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D06" w:rsidRPr="00AA1E11" w:rsidRDefault="00441D06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2646" cy="2017986"/>
            <wp:effectExtent l="0" t="0" r="0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678" cy="202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41D06" w:rsidRPr="00AA1E11" w:rsidRDefault="00441D06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 w:rsidR="00323ED6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23ED6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C67CE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9:00Z</dcterms:modified>
</cp:coreProperties>
</file>